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8150BF" w14:textId="68197F9C" w:rsidR="0042653F" w:rsidRPr="0008363B" w:rsidRDefault="00352679" w:rsidP="0042653F">
      <w:pPr>
        <w:rPr>
          <w:rFonts w:ascii="Times New Roman" w:hAnsi="Times New Roman" w:cs="Times New Roman"/>
          <w:sz w:val="28"/>
          <w:szCs w:val="28"/>
        </w:rPr>
      </w:pPr>
      <w:r w:rsidRPr="0008363B">
        <w:rPr>
          <w:rFonts w:ascii="Times New Roman" w:hAnsi="Times New Roman" w:cs="Times New Roman"/>
          <w:sz w:val="28"/>
          <w:szCs w:val="28"/>
        </w:rPr>
        <w:t xml:space="preserve">Table </w:t>
      </w:r>
      <w:r w:rsidR="00FC199A" w:rsidRPr="00FC199A">
        <w:rPr>
          <w:rFonts w:ascii="Times New Roman" w:hAnsi="Times New Roman" w:cs="Times New Roman" w:hint="eastAsia"/>
          <w:sz w:val="28"/>
          <w:szCs w:val="28"/>
        </w:rPr>
        <w:t>S</w:t>
      </w:r>
      <w:r w:rsidR="00FF2910">
        <w:rPr>
          <w:rFonts w:ascii="Times New Roman" w:hAnsi="Times New Roman" w:cs="Times New Roman" w:hint="eastAsia"/>
          <w:sz w:val="28"/>
          <w:szCs w:val="28"/>
        </w:rPr>
        <w:t>V</w:t>
      </w:r>
      <w:r w:rsidR="00FC199A">
        <w:rPr>
          <w:rFonts w:ascii="Times New Roman" w:hAnsi="Times New Roman" w:cs="Times New Roman" w:hint="eastAsia"/>
          <w:sz w:val="28"/>
          <w:szCs w:val="28"/>
        </w:rPr>
        <w:t>.</w:t>
      </w:r>
      <w:r w:rsidRPr="0008363B">
        <w:rPr>
          <w:rFonts w:ascii="Times New Roman" w:hAnsi="Times New Roman" w:cs="Times New Roman" w:hint="eastAsia"/>
          <w:sz w:val="28"/>
          <w:szCs w:val="28"/>
        </w:rPr>
        <w:t xml:space="preserve"> The clinical characteristic of cervical cancer patients</w:t>
      </w:r>
      <w:r w:rsidR="001A0517"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3675"/>
        <w:gridCol w:w="2074"/>
      </w:tblGrid>
      <w:tr w:rsidR="00352679" w:rsidRPr="00F75274" w14:paraId="7E2EC10C" w14:textId="77777777" w:rsidTr="003B05C4">
        <w:trPr>
          <w:trHeight w:val="39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1213B" w14:textId="643CCBCA" w:rsidR="00352679" w:rsidRPr="00F75274" w:rsidRDefault="0035267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49001" w14:textId="46786C11" w:rsidR="00352679" w:rsidRPr="00F75274" w:rsidRDefault="0035267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5395A" w14:textId="5FF6896E" w:rsidR="00352679" w:rsidRPr="00F75274" w:rsidRDefault="0035267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5F403" w14:textId="2A032619" w:rsidR="00352679" w:rsidRPr="00F75274" w:rsidRDefault="0035267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Clinical phase</w:t>
            </w:r>
          </w:p>
        </w:tc>
      </w:tr>
      <w:tr w:rsidR="00352679" w:rsidRPr="00F75274" w14:paraId="238F1868" w14:textId="77777777" w:rsidTr="003B05C4">
        <w:trPr>
          <w:trHeight w:val="397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62B0DEC5" w14:textId="0B63038A" w:rsidR="00352679" w:rsidRPr="00F75274" w:rsidRDefault="0035267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65F1DAF" w14:textId="064C6E58" w:rsidR="00352679" w:rsidRPr="00F75274" w:rsidRDefault="0035267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675" w:type="dxa"/>
            <w:tcBorders>
              <w:top w:val="single" w:sz="4" w:space="0" w:color="auto"/>
            </w:tcBorders>
            <w:vAlign w:val="center"/>
          </w:tcPr>
          <w:p w14:paraId="7A028E8C" w14:textId="2D337C76" w:rsidR="00352679" w:rsidRPr="00F75274" w:rsidRDefault="0035267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F23981B" w14:textId="7516AEE7" w:rsidR="00352679" w:rsidRPr="00F75274" w:rsidRDefault="00F75274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  <w:r w:rsidR="00F06359" w:rsidRPr="00F7527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06359" w:rsidRPr="00F75274" w14:paraId="637E043B" w14:textId="77777777" w:rsidTr="003B05C4">
        <w:trPr>
          <w:trHeight w:val="397"/>
        </w:trPr>
        <w:tc>
          <w:tcPr>
            <w:tcW w:w="1271" w:type="dxa"/>
            <w:vAlign w:val="center"/>
          </w:tcPr>
          <w:p w14:paraId="43A80408" w14:textId="708B81F9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</w:tcPr>
          <w:p w14:paraId="1FAF6DDE" w14:textId="3D31E2A9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675" w:type="dxa"/>
            <w:vAlign w:val="center"/>
          </w:tcPr>
          <w:p w14:paraId="281691A7" w14:textId="5A78E089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2074" w:type="dxa"/>
            <w:vAlign w:val="center"/>
          </w:tcPr>
          <w:p w14:paraId="04DE6965" w14:textId="5FA56EB2" w:rsidR="00F06359" w:rsidRPr="00F75274" w:rsidRDefault="00F75274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  <w:r w:rsidR="00F06359" w:rsidRPr="00F75274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</w:tr>
      <w:tr w:rsidR="00F06359" w:rsidRPr="00F75274" w14:paraId="348D8346" w14:textId="77777777" w:rsidTr="003B05C4">
        <w:trPr>
          <w:trHeight w:val="397"/>
        </w:trPr>
        <w:tc>
          <w:tcPr>
            <w:tcW w:w="1271" w:type="dxa"/>
            <w:vAlign w:val="center"/>
          </w:tcPr>
          <w:p w14:paraId="747542A4" w14:textId="33061A2E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14:paraId="518A8D68" w14:textId="3DD14C2E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675" w:type="dxa"/>
            <w:vAlign w:val="center"/>
          </w:tcPr>
          <w:p w14:paraId="4B5FA420" w14:textId="6A4ADB4F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2074" w:type="dxa"/>
            <w:vAlign w:val="center"/>
          </w:tcPr>
          <w:p w14:paraId="2F283532" w14:textId="145949AE" w:rsidR="00F06359" w:rsidRPr="00F75274" w:rsidRDefault="00F75274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  <w:r w:rsidR="00F06359" w:rsidRPr="00F75274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</w:tr>
      <w:tr w:rsidR="00F06359" w:rsidRPr="00F75274" w14:paraId="3CA58C10" w14:textId="77777777" w:rsidTr="003B05C4">
        <w:trPr>
          <w:trHeight w:val="397"/>
        </w:trPr>
        <w:tc>
          <w:tcPr>
            <w:tcW w:w="1271" w:type="dxa"/>
            <w:vAlign w:val="center"/>
          </w:tcPr>
          <w:p w14:paraId="33F1F28A" w14:textId="0C271FC5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14:paraId="63F2775D" w14:textId="216451EF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675" w:type="dxa"/>
            <w:vAlign w:val="center"/>
          </w:tcPr>
          <w:p w14:paraId="67DA25D1" w14:textId="54CC42FC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2074" w:type="dxa"/>
            <w:vAlign w:val="center"/>
          </w:tcPr>
          <w:p w14:paraId="36E9A682" w14:textId="6C450C68" w:rsidR="00F06359" w:rsidRPr="00F75274" w:rsidRDefault="00F75274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  <w:r w:rsidR="00F06359" w:rsidRPr="00F7527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  <w:tr w:rsidR="00F06359" w:rsidRPr="00F75274" w14:paraId="7A630B55" w14:textId="77777777" w:rsidTr="003B05C4">
        <w:trPr>
          <w:trHeight w:val="397"/>
        </w:trPr>
        <w:tc>
          <w:tcPr>
            <w:tcW w:w="1271" w:type="dxa"/>
            <w:vAlign w:val="center"/>
          </w:tcPr>
          <w:p w14:paraId="35FB1C8D" w14:textId="53FA7FDD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14:paraId="7D8325C9" w14:textId="20A813C5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675" w:type="dxa"/>
            <w:vAlign w:val="center"/>
          </w:tcPr>
          <w:p w14:paraId="2B4D84AF" w14:textId="3B329CDB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2074" w:type="dxa"/>
            <w:vAlign w:val="center"/>
          </w:tcPr>
          <w:p w14:paraId="57E8005E" w14:textId="4D8A79A9" w:rsidR="00F06359" w:rsidRPr="00F75274" w:rsidRDefault="00F75274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  <w:r w:rsidR="00F06359" w:rsidRPr="00F75274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</w:tr>
      <w:tr w:rsidR="00F06359" w:rsidRPr="00F75274" w14:paraId="6B41A347" w14:textId="77777777" w:rsidTr="003B05C4">
        <w:trPr>
          <w:trHeight w:val="397"/>
        </w:trPr>
        <w:tc>
          <w:tcPr>
            <w:tcW w:w="1271" w:type="dxa"/>
            <w:vAlign w:val="center"/>
          </w:tcPr>
          <w:p w14:paraId="44B6BF61" w14:textId="4C081D12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14:paraId="31D8BDB0" w14:textId="6B0B2D27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675" w:type="dxa"/>
            <w:vAlign w:val="center"/>
          </w:tcPr>
          <w:p w14:paraId="62F1CD6C" w14:textId="1FB85933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2074" w:type="dxa"/>
            <w:vAlign w:val="center"/>
          </w:tcPr>
          <w:p w14:paraId="716282D2" w14:textId="63222DAF" w:rsidR="00F06359" w:rsidRPr="00F75274" w:rsidRDefault="00F75274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  <w:r w:rsidR="00F06359" w:rsidRPr="00F7527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06359" w:rsidRPr="00F75274" w14:paraId="521BFDD9" w14:textId="77777777" w:rsidTr="003B05C4">
        <w:trPr>
          <w:trHeight w:val="397"/>
        </w:trPr>
        <w:tc>
          <w:tcPr>
            <w:tcW w:w="1271" w:type="dxa"/>
            <w:vAlign w:val="center"/>
          </w:tcPr>
          <w:p w14:paraId="5021D7B3" w14:textId="6E5028EF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center"/>
          </w:tcPr>
          <w:p w14:paraId="3D5CC013" w14:textId="26D0210A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675" w:type="dxa"/>
            <w:vAlign w:val="center"/>
          </w:tcPr>
          <w:p w14:paraId="2A416EC6" w14:textId="792E250F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adenocarcinomas</w:t>
            </w:r>
          </w:p>
        </w:tc>
        <w:tc>
          <w:tcPr>
            <w:tcW w:w="2074" w:type="dxa"/>
            <w:vAlign w:val="center"/>
          </w:tcPr>
          <w:p w14:paraId="2B435B8D" w14:textId="7D8A5B4F" w:rsidR="00F06359" w:rsidRPr="00F75274" w:rsidRDefault="00F75274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  <w:r w:rsidR="00F06359" w:rsidRPr="00F75274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</w:tr>
      <w:tr w:rsidR="00F06359" w:rsidRPr="00F75274" w14:paraId="7F0241C8" w14:textId="77777777" w:rsidTr="003B05C4">
        <w:trPr>
          <w:trHeight w:val="397"/>
        </w:trPr>
        <w:tc>
          <w:tcPr>
            <w:tcW w:w="1271" w:type="dxa"/>
            <w:vAlign w:val="center"/>
          </w:tcPr>
          <w:p w14:paraId="49AF8297" w14:textId="057A79ED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14:paraId="6D31AE66" w14:textId="19903774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675" w:type="dxa"/>
            <w:vAlign w:val="center"/>
          </w:tcPr>
          <w:p w14:paraId="25FC6D34" w14:textId="05593FA0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adenocarcinomas</w:t>
            </w:r>
          </w:p>
        </w:tc>
        <w:tc>
          <w:tcPr>
            <w:tcW w:w="2074" w:type="dxa"/>
            <w:vAlign w:val="center"/>
          </w:tcPr>
          <w:p w14:paraId="5FF617F7" w14:textId="07CB3018" w:rsidR="00F06359" w:rsidRPr="00F75274" w:rsidRDefault="00F75274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  <w:r w:rsidR="00F06359" w:rsidRPr="00F7527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06359" w:rsidRPr="00F75274" w14:paraId="65A001DD" w14:textId="77777777" w:rsidTr="003B05C4">
        <w:trPr>
          <w:trHeight w:val="397"/>
        </w:trPr>
        <w:tc>
          <w:tcPr>
            <w:tcW w:w="1271" w:type="dxa"/>
            <w:vAlign w:val="center"/>
          </w:tcPr>
          <w:p w14:paraId="14A29ACF" w14:textId="46A423BB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14:paraId="3D19A222" w14:textId="4CAC272B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675" w:type="dxa"/>
            <w:vAlign w:val="center"/>
          </w:tcPr>
          <w:p w14:paraId="1B6DCF44" w14:textId="6ED7B5BF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2074" w:type="dxa"/>
            <w:vAlign w:val="center"/>
          </w:tcPr>
          <w:p w14:paraId="5EB5202B" w14:textId="7D095282" w:rsidR="00F06359" w:rsidRPr="00F75274" w:rsidRDefault="00F75274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  <w:r w:rsidR="00F06359" w:rsidRPr="00F75274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</w:tr>
      <w:tr w:rsidR="00F06359" w:rsidRPr="00F75274" w14:paraId="72FA9E24" w14:textId="77777777" w:rsidTr="003B05C4">
        <w:trPr>
          <w:trHeight w:val="397"/>
        </w:trPr>
        <w:tc>
          <w:tcPr>
            <w:tcW w:w="1271" w:type="dxa"/>
            <w:vAlign w:val="center"/>
          </w:tcPr>
          <w:p w14:paraId="467458DF" w14:textId="4DDC4431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14:paraId="788237D4" w14:textId="5005FD20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675" w:type="dxa"/>
            <w:vAlign w:val="center"/>
          </w:tcPr>
          <w:p w14:paraId="36A4B188" w14:textId="64644C22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2074" w:type="dxa"/>
            <w:vAlign w:val="center"/>
          </w:tcPr>
          <w:p w14:paraId="673B8F70" w14:textId="706ED7E6" w:rsidR="00F06359" w:rsidRPr="00F75274" w:rsidRDefault="00F75274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  <w:r w:rsidR="00F06359" w:rsidRPr="00F7527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06359" w:rsidRPr="00F75274" w14:paraId="4725E56E" w14:textId="77777777" w:rsidTr="003B05C4">
        <w:trPr>
          <w:trHeight w:val="397"/>
        </w:trPr>
        <w:tc>
          <w:tcPr>
            <w:tcW w:w="1271" w:type="dxa"/>
            <w:vAlign w:val="center"/>
          </w:tcPr>
          <w:p w14:paraId="1391BED8" w14:textId="7008922A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vAlign w:val="center"/>
          </w:tcPr>
          <w:p w14:paraId="5953305F" w14:textId="03678826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675" w:type="dxa"/>
            <w:vAlign w:val="center"/>
          </w:tcPr>
          <w:p w14:paraId="6773866C" w14:textId="76C995FB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2074" w:type="dxa"/>
            <w:vAlign w:val="center"/>
          </w:tcPr>
          <w:p w14:paraId="55F8DC3D" w14:textId="7C28D537" w:rsidR="00F06359" w:rsidRPr="00F75274" w:rsidRDefault="00F75274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  <w:r w:rsidR="00F06359" w:rsidRPr="00F7527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06359" w:rsidRPr="00F75274" w14:paraId="5EF285A8" w14:textId="77777777" w:rsidTr="003B05C4">
        <w:trPr>
          <w:trHeight w:val="397"/>
        </w:trPr>
        <w:tc>
          <w:tcPr>
            <w:tcW w:w="1271" w:type="dxa"/>
            <w:vAlign w:val="center"/>
          </w:tcPr>
          <w:p w14:paraId="13DF7B90" w14:textId="06E14061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vAlign w:val="center"/>
          </w:tcPr>
          <w:p w14:paraId="7F940B8A" w14:textId="35DEC005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675" w:type="dxa"/>
            <w:vAlign w:val="center"/>
          </w:tcPr>
          <w:p w14:paraId="6D8BB13B" w14:textId="2E8BB206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2074" w:type="dxa"/>
            <w:vAlign w:val="center"/>
          </w:tcPr>
          <w:p w14:paraId="231B0744" w14:textId="4EE8DA96" w:rsidR="00F06359" w:rsidRPr="00F75274" w:rsidRDefault="00F75274" w:rsidP="00F63089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  <w:r w:rsidR="00F06359" w:rsidRPr="00F7527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06359" w:rsidRPr="00F75274" w14:paraId="648D1285" w14:textId="77777777" w:rsidTr="003B05C4">
        <w:trPr>
          <w:trHeight w:val="397"/>
        </w:trPr>
        <w:tc>
          <w:tcPr>
            <w:tcW w:w="1271" w:type="dxa"/>
            <w:vAlign w:val="center"/>
          </w:tcPr>
          <w:p w14:paraId="18FE6296" w14:textId="722FE8BA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vAlign w:val="center"/>
          </w:tcPr>
          <w:p w14:paraId="7218E530" w14:textId="3D794BB8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675" w:type="dxa"/>
            <w:vAlign w:val="center"/>
          </w:tcPr>
          <w:p w14:paraId="401D5454" w14:textId="40396320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2074" w:type="dxa"/>
            <w:vAlign w:val="center"/>
          </w:tcPr>
          <w:p w14:paraId="4038F7F4" w14:textId="27A01A61" w:rsidR="00F06359" w:rsidRPr="00F75274" w:rsidRDefault="00F75274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  <w:r w:rsidR="00F06359" w:rsidRPr="00F75274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</w:tr>
      <w:tr w:rsidR="00F06359" w:rsidRPr="00F75274" w14:paraId="4317DCB2" w14:textId="77777777" w:rsidTr="003B05C4">
        <w:trPr>
          <w:trHeight w:val="397"/>
        </w:trPr>
        <w:tc>
          <w:tcPr>
            <w:tcW w:w="1271" w:type="dxa"/>
            <w:vAlign w:val="center"/>
          </w:tcPr>
          <w:p w14:paraId="130C7214" w14:textId="26E61568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vAlign w:val="center"/>
          </w:tcPr>
          <w:p w14:paraId="5F81231C" w14:textId="13513398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675" w:type="dxa"/>
            <w:vAlign w:val="center"/>
          </w:tcPr>
          <w:p w14:paraId="782CCBB3" w14:textId="749C9F62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2074" w:type="dxa"/>
            <w:vAlign w:val="center"/>
          </w:tcPr>
          <w:p w14:paraId="698F8CC2" w14:textId="21D14A8F" w:rsidR="00F06359" w:rsidRPr="00F75274" w:rsidRDefault="00F75274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  <w:r w:rsidR="00F06359" w:rsidRPr="00F75274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F06359" w:rsidRPr="00F75274" w14:paraId="0B619FA9" w14:textId="77777777" w:rsidTr="003B05C4">
        <w:trPr>
          <w:trHeight w:val="397"/>
        </w:trPr>
        <w:tc>
          <w:tcPr>
            <w:tcW w:w="1271" w:type="dxa"/>
            <w:vAlign w:val="center"/>
          </w:tcPr>
          <w:p w14:paraId="1FFF7B4B" w14:textId="395C69A9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2729AB44" w14:textId="715AABC1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675" w:type="dxa"/>
            <w:vAlign w:val="center"/>
          </w:tcPr>
          <w:p w14:paraId="049C0578" w14:textId="379B6DDC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2074" w:type="dxa"/>
            <w:vAlign w:val="center"/>
          </w:tcPr>
          <w:p w14:paraId="708A7970" w14:textId="08954C2D" w:rsidR="00F06359" w:rsidRPr="00F75274" w:rsidRDefault="00F75274" w:rsidP="00F63089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  <w:r w:rsidR="00F06359" w:rsidRPr="00F7527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06359" w:rsidRPr="00F75274" w14:paraId="09662806" w14:textId="77777777" w:rsidTr="003B05C4">
        <w:trPr>
          <w:trHeight w:val="397"/>
        </w:trPr>
        <w:tc>
          <w:tcPr>
            <w:tcW w:w="1271" w:type="dxa"/>
            <w:vAlign w:val="center"/>
          </w:tcPr>
          <w:p w14:paraId="3B36C9B9" w14:textId="3A4E7525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 w14:paraId="3FE581F1" w14:textId="3E7C0A1E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675" w:type="dxa"/>
            <w:vAlign w:val="center"/>
          </w:tcPr>
          <w:p w14:paraId="62B6DC2E" w14:textId="60D2631E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2074" w:type="dxa"/>
            <w:vAlign w:val="center"/>
          </w:tcPr>
          <w:p w14:paraId="1C29C48D" w14:textId="0C6BCCB1" w:rsidR="00F06359" w:rsidRPr="00F75274" w:rsidRDefault="00F75274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  <w:r w:rsidR="00F06359" w:rsidRPr="00F75274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F06359" w:rsidRPr="00F75274" w14:paraId="12D8B59D" w14:textId="77777777" w:rsidTr="003B05C4">
        <w:trPr>
          <w:trHeight w:val="397"/>
        </w:trPr>
        <w:tc>
          <w:tcPr>
            <w:tcW w:w="1271" w:type="dxa"/>
            <w:vAlign w:val="center"/>
          </w:tcPr>
          <w:p w14:paraId="2F1A16A4" w14:textId="2A9CAB62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vAlign w:val="center"/>
          </w:tcPr>
          <w:p w14:paraId="16E36EB8" w14:textId="379CF63E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675" w:type="dxa"/>
            <w:vAlign w:val="center"/>
          </w:tcPr>
          <w:p w14:paraId="2E1B33DB" w14:textId="023159B5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2074" w:type="dxa"/>
            <w:vAlign w:val="center"/>
          </w:tcPr>
          <w:p w14:paraId="64A11613" w14:textId="7AC31036" w:rsidR="00F06359" w:rsidRPr="00F75274" w:rsidRDefault="00F75274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  <w:r w:rsidR="00F06359" w:rsidRPr="00F75274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</w:tr>
      <w:tr w:rsidR="00F06359" w:rsidRPr="00F75274" w14:paraId="32DE19D3" w14:textId="77777777" w:rsidTr="003B05C4">
        <w:trPr>
          <w:trHeight w:val="397"/>
        </w:trPr>
        <w:tc>
          <w:tcPr>
            <w:tcW w:w="1271" w:type="dxa"/>
            <w:vAlign w:val="center"/>
          </w:tcPr>
          <w:p w14:paraId="1EBC124B" w14:textId="3A93F851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  <w:vAlign w:val="center"/>
          </w:tcPr>
          <w:p w14:paraId="30167AF3" w14:textId="1B9F7E18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675" w:type="dxa"/>
            <w:vAlign w:val="center"/>
          </w:tcPr>
          <w:p w14:paraId="69777C7D" w14:textId="3A4B2622" w:rsidR="00F06359" w:rsidRPr="00F75274" w:rsidRDefault="00F0635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2074" w:type="dxa"/>
            <w:vAlign w:val="center"/>
          </w:tcPr>
          <w:p w14:paraId="27EFBACD" w14:textId="015B4641" w:rsidR="00F06359" w:rsidRPr="00F75274" w:rsidRDefault="00F75274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  <w:r w:rsidR="00F06359" w:rsidRPr="00F75274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</w:tr>
      <w:tr w:rsidR="00352679" w:rsidRPr="00F75274" w14:paraId="7E21BC29" w14:textId="77777777" w:rsidTr="003B05C4">
        <w:trPr>
          <w:trHeight w:val="397"/>
        </w:trPr>
        <w:tc>
          <w:tcPr>
            <w:tcW w:w="1271" w:type="dxa"/>
            <w:vAlign w:val="center"/>
          </w:tcPr>
          <w:p w14:paraId="0D9174D8" w14:textId="6A3B8330" w:rsidR="00352679" w:rsidRPr="00F75274" w:rsidRDefault="0035267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vAlign w:val="center"/>
          </w:tcPr>
          <w:p w14:paraId="203C36FF" w14:textId="67048A85" w:rsidR="00352679" w:rsidRPr="00F75274" w:rsidRDefault="0035267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675" w:type="dxa"/>
            <w:vAlign w:val="center"/>
          </w:tcPr>
          <w:p w14:paraId="411694C7" w14:textId="7002B4BA" w:rsidR="00352679" w:rsidRPr="00F75274" w:rsidRDefault="0035267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2074" w:type="dxa"/>
            <w:vAlign w:val="center"/>
          </w:tcPr>
          <w:p w14:paraId="1A565C5B" w14:textId="5431C8C0" w:rsidR="00352679" w:rsidRPr="00F75274" w:rsidRDefault="00F75274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  <w:r w:rsidR="00F06359" w:rsidRPr="00F7527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352679" w:rsidRPr="00F75274" w14:paraId="57390CC1" w14:textId="77777777" w:rsidTr="003B05C4">
        <w:trPr>
          <w:trHeight w:val="397"/>
        </w:trPr>
        <w:tc>
          <w:tcPr>
            <w:tcW w:w="1271" w:type="dxa"/>
            <w:vAlign w:val="center"/>
          </w:tcPr>
          <w:p w14:paraId="6F3C7E6E" w14:textId="02D3B40D" w:rsidR="00352679" w:rsidRPr="00F75274" w:rsidRDefault="0035267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vAlign w:val="center"/>
          </w:tcPr>
          <w:p w14:paraId="7ECB46CE" w14:textId="0C000E71" w:rsidR="00352679" w:rsidRPr="00F75274" w:rsidRDefault="0035267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675" w:type="dxa"/>
            <w:vAlign w:val="center"/>
          </w:tcPr>
          <w:p w14:paraId="57684EFC" w14:textId="32DC3443" w:rsidR="00352679" w:rsidRPr="00F75274" w:rsidRDefault="00352679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2074" w:type="dxa"/>
            <w:vAlign w:val="center"/>
          </w:tcPr>
          <w:p w14:paraId="57AB0704" w14:textId="4B1B521B" w:rsidR="00352679" w:rsidRPr="00F75274" w:rsidRDefault="00F75274" w:rsidP="00F63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74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  <w:r w:rsidR="00180CDE" w:rsidRPr="00F7527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</w:tbl>
    <w:p w14:paraId="25841746" w14:textId="77777777" w:rsidR="00352679" w:rsidRPr="00352679" w:rsidRDefault="00352679">
      <w:pPr>
        <w:rPr>
          <w:rFonts w:ascii="Times New Roman" w:hAnsi="Times New Roman" w:cs="Times New Roman"/>
          <w:sz w:val="24"/>
          <w:szCs w:val="24"/>
        </w:rPr>
      </w:pPr>
    </w:p>
    <w:sectPr w:rsidR="00352679" w:rsidRPr="003526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139DD6" w14:textId="77777777" w:rsidR="00422696" w:rsidRDefault="00422696" w:rsidP="00352679">
      <w:pPr>
        <w:rPr>
          <w:rFonts w:hint="eastAsia"/>
        </w:rPr>
      </w:pPr>
      <w:r>
        <w:separator/>
      </w:r>
    </w:p>
  </w:endnote>
  <w:endnote w:type="continuationSeparator" w:id="0">
    <w:p w14:paraId="7B1E5901" w14:textId="77777777" w:rsidR="00422696" w:rsidRDefault="00422696" w:rsidP="0035267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AB121A" w14:textId="77777777" w:rsidR="00422696" w:rsidRDefault="00422696" w:rsidP="00352679">
      <w:pPr>
        <w:rPr>
          <w:rFonts w:hint="eastAsia"/>
        </w:rPr>
      </w:pPr>
      <w:r>
        <w:separator/>
      </w:r>
    </w:p>
  </w:footnote>
  <w:footnote w:type="continuationSeparator" w:id="0">
    <w:p w14:paraId="7E51F47F" w14:textId="77777777" w:rsidR="00422696" w:rsidRDefault="00422696" w:rsidP="0035267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8D6"/>
    <w:rsid w:val="00081702"/>
    <w:rsid w:val="0008363B"/>
    <w:rsid w:val="00092F3A"/>
    <w:rsid w:val="0017614F"/>
    <w:rsid w:val="00180CDE"/>
    <w:rsid w:val="001A0517"/>
    <w:rsid w:val="001E72F5"/>
    <w:rsid w:val="0023698C"/>
    <w:rsid w:val="0026746C"/>
    <w:rsid w:val="003102F4"/>
    <w:rsid w:val="00352679"/>
    <w:rsid w:val="003B05C4"/>
    <w:rsid w:val="00422696"/>
    <w:rsid w:val="0042653F"/>
    <w:rsid w:val="00431170"/>
    <w:rsid w:val="004B5974"/>
    <w:rsid w:val="007158D6"/>
    <w:rsid w:val="0082210C"/>
    <w:rsid w:val="00883A66"/>
    <w:rsid w:val="00A42241"/>
    <w:rsid w:val="00B84A52"/>
    <w:rsid w:val="00C15917"/>
    <w:rsid w:val="00C44958"/>
    <w:rsid w:val="00F06359"/>
    <w:rsid w:val="00F3037C"/>
    <w:rsid w:val="00F63089"/>
    <w:rsid w:val="00F75274"/>
    <w:rsid w:val="00FC199A"/>
    <w:rsid w:val="00FF2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E54C96"/>
  <w15:chartTrackingRefBased/>
  <w15:docId w15:val="{169D20E6-E6DC-43D6-B974-A4B6E852D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26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26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2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2679"/>
    <w:rPr>
      <w:sz w:val="18"/>
      <w:szCs w:val="18"/>
    </w:rPr>
  </w:style>
  <w:style w:type="table" w:styleId="a7">
    <w:name w:val="Table Grid"/>
    <w:basedOn w:val="a1"/>
    <w:uiPriority w:val="39"/>
    <w:rsid w:val="00352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3</cp:revision>
  <dcterms:created xsi:type="dcterms:W3CDTF">2024-07-21T08:57:00Z</dcterms:created>
  <dcterms:modified xsi:type="dcterms:W3CDTF">2024-10-28T13:10:00Z</dcterms:modified>
</cp:coreProperties>
</file>